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F2F91D" w14:textId="54F1B2FF" w:rsidR="00426491" w:rsidRDefault="00426491" w:rsidP="00426491">
      <w:pPr>
        <w:rPr>
          <w:b/>
          <w:bCs/>
          <w:u w:val="single"/>
        </w:rPr>
      </w:pPr>
      <w:r w:rsidRPr="00073173">
        <w:rPr>
          <w:b/>
          <w:bCs/>
          <w:u w:val="single"/>
        </w:rPr>
        <w:t xml:space="preserve">Table </w:t>
      </w:r>
      <w:r>
        <w:rPr>
          <w:b/>
          <w:bCs/>
          <w:u w:val="single"/>
        </w:rPr>
        <w:t>S1</w:t>
      </w:r>
      <w:r w:rsidRPr="00073173">
        <w:rPr>
          <w:b/>
          <w:bCs/>
          <w:u w:val="single"/>
        </w:rPr>
        <w:t>: Treatments and antibiotics use</w:t>
      </w:r>
    </w:p>
    <w:p w14:paraId="494B71CD" w14:textId="77777777" w:rsidR="00426491" w:rsidRPr="00DE1F5D" w:rsidRDefault="00426491" w:rsidP="00426491">
      <w:pPr>
        <w:rPr>
          <w:b/>
          <w:bCs/>
          <w:u w:val="single"/>
        </w:rPr>
      </w:pPr>
    </w:p>
    <w:p w14:paraId="6E599C03" w14:textId="77777777" w:rsidR="00426491" w:rsidRDefault="00426491" w:rsidP="00426491">
      <w:pPr>
        <w:rPr>
          <w:b/>
          <w:bCs/>
          <w:u w:val="single"/>
        </w:rPr>
      </w:pPr>
    </w:p>
    <w:tbl>
      <w:tblPr>
        <w:tblW w:w="7670" w:type="dxa"/>
        <w:tblInd w:w="-10" w:type="dxa"/>
        <w:tblLook w:val="04A0" w:firstRow="1" w:lastRow="0" w:firstColumn="1" w:lastColumn="0" w:noHBand="0" w:noVBand="1"/>
      </w:tblPr>
      <w:tblGrid>
        <w:gridCol w:w="2410"/>
        <w:gridCol w:w="1300"/>
        <w:gridCol w:w="1400"/>
        <w:gridCol w:w="1180"/>
        <w:gridCol w:w="1380"/>
      </w:tblGrid>
      <w:tr w:rsidR="00426491" w:rsidRPr="00760CDE" w14:paraId="11833E6E" w14:textId="77777777" w:rsidTr="00ED11BE">
        <w:trPr>
          <w:trHeight w:val="660"/>
        </w:trPr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3176C" w14:textId="77777777" w:rsidR="00426491" w:rsidRPr="00760CDE" w:rsidRDefault="00426491" w:rsidP="00ED11B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26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667FA6" w14:textId="77777777" w:rsidR="00426491" w:rsidRDefault="00426491" w:rsidP="00ED11B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60CD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Durable disease control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–</w:t>
            </w:r>
            <w:r w:rsidRPr="00760CD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  <w:p w14:paraId="003BCF10" w14:textId="77777777" w:rsidR="00426491" w:rsidRPr="00760CDE" w:rsidRDefault="00426491" w:rsidP="00ED11B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60CD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 (% of each treatment group)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760CD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*</w:t>
            </w:r>
          </w:p>
        </w:tc>
      </w:tr>
      <w:tr w:rsidR="00426491" w:rsidRPr="00760CDE" w14:paraId="132D7429" w14:textId="77777777" w:rsidTr="00ED11BE">
        <w:trPr>
          <w:trHeight w:val="320"/>
        </w:trPr>
        <w:tc>
          <w:tcPr>
            <w:tcW w:w="2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2FEBC7B" w14:textId="77777777" w:rsidR="00426491" w:rsidRPr="00760CDE" w:rsidRDefault="00426491" w:rsidP="00ED11B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0CDE">
              <w:rPr>
                <w:rFonts w:ascii="Arial" w:hAnsi="Arial" w:cs="Arial"/>
                <w:color w:val="000000"/>
                <w:sz w:val="22"/>
                <w:szCs w:val="22"/>
              </w:rPr>
              <w:t xml:space="preserve">Treatment groups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919D92" w14:textId="77777777" w:rsidR="00426491" w:rsidRPr="00760CDE" w:rsidRDefault="00426491" w:rsidP="00ED11B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60CD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56C2D4" w14:textId="77777777" w:rsidR="00426491" w:rsidRPr="00760CDE" w:rsidRDefault="00426491" w:rsidP="00ED11B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60CD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7D2239" w14:textId="77777777" w:rsidR="00426491" w:rsidRPr="00760CDE" w:rsidRDefault="00426491" w:rsidP="00ED11B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60CD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96AB11" w14:textId="77777777" w:rsidR="00426491" w:rsidRPr="00760CDE" w:rsidRDefault="00426491" w:rsidP="00ED11B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60CD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otal</w:t>
            </w:r>
          </w:p>
        </w:tc>
      </w:tr>
      <w:tr w:rsidR="00426491" w:rsidRPr="00760CDE" w14:paraId="252F62E3" w14:textId="77777777" w:rsidTr="00ED11BE">
        <w:trPr>
          <w:trHeight w:val="320"/>
        </w:trPr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DF939" w14:textId="77777777" w:rsidR="00426491" w:rsidRPr="00760CDE" w:rsidRDefault="00426491" w:rsidP="00ED11B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PI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DEDF9D" w14:textId="77777777" w:rsidR="00426491" w:rsidRPr="00760CDE" w:rsidRDefault="00426491" w:rsidP="00ED11B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0CDE">
              <w:rPr>
                <w:rFonts w:ascii="Arial" w:hAnsi="Arial" w:cs="Arial"/>
                <w:color w:val="000000"/>
                <w:sz w:val="22"/>
                <w:szCs w:val="22"/>
              </w:rPr>
              <w:t xml:space="preserve">  3 (37.5)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35770F" w14:textId="77777777" w:rsidR="00426491" w:rsidRPr="00760CDE" w:rsidRDefault="00426491" w:rsidP="00ED11B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0CDE">
              <w:rPr>
                <w:rFonts w:ascii="Arial" w:hAnsi="Arial" w:cs="Arial"/>
                <w:color w:val="000000"/>
                <w:sz w:val="22"/>
                <w:szCs w:val="22"/>
              </w:rPr>
              <w:t xml:space="preserve">  4 (50)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2538F0" w14:textId="77777777" w:rsidR="00426491" w:rsidRPr="00760CDE" w:rsidRDefault="00426491" w:rsidP="00ED11B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0CDE">
              <w:rPr>
                <w:rFonts w:ascii="Arial" w:hAnsi="Arial" w:cs="Arial"/>
                <w:color w:val="000000"/>
                <w:sz w:val="22"/>
                <w:szCs w:val="22"/>
              </w:rPr>
              <w:t>1 (12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063BC2" w14:textId="77777777" w:rsidR="00426491" w:rsidRPr="00760CDE" w:rsidRDefault="00426491" w:rsidP="00ED11B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0CDE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</w:tr>
      <w:tr w:rsidR="00426491" w:rsidRPr="00760CDE" w14:paraId="53E992C1" w14:textId="77777777" w:rsidTr="00ED11BE">
        <w:trPr>
          <w:trHeight w:val="300"/>
        </w:trPr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1570A" w14:textId="77777777" w:rsidR="00426491" w:rsidRPr="00760CDE" w:rsidRDefault="00426491" w:rsidP="00ED11B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0CDE">
              <w:rPr>
                <w:rFonts w:ascii="Arial" w:hAnsi="Arial" w:cs="Arial"/>
                <w:color w:val="000000"/>
                <w:sz w:val="22"/>
                <w:szCs w:val="22"/>
              </w:rPr>
              <w:t>Chemo-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CPI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A4D36E" w14:textId="77777777" w:rsidR="00426491" w:rsidRPr="00760CDE" w:rsidRDefault="00426491" w:rsidP="00ED11B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0CDE">
              <w:rPr>
                <w:rFonts w:ascii="Arial" w:hAnsi="Arial" w:cs="Arial"/>
                <w:color w:val="000000"/>
                <w:sz w:val="22"/>
                <w:szCs w:val="22"/>
              </w:rPr>
              <w:t>12 (4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4FF0A9" w14:textId="77777777" w:rsidR="00426491" w:rsidRPr="00760CDE" w:rsidRDefault="00426491" w:rsidP="00ED11B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0CDE">
              <w:rPr>
                <w:rFonts w:ascii="Arial" w:hAnsi="Arial" w:cs="Arial"/>
                <w:color w:val="000000"/>
                <w:sz w:val="22"/>
                <w:szCs w:val="22"/>
              </w:rPr>
              <w:t>13 (5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D06B18" w14:textId="77777777" w:rsidR="00426491" w:rsidRPr="00760CDE" w:rsidRDefault="00426491" w:rsidP="00ED11B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0CDE">
              <w:rPr>
                <w:rFonts w:ascii="Arial" w:hAnsi="Arial" w:cs="Arial"/>
                <w:color w:val="000000"/>
                <w:sz w:val="22"/>
                <w:szCs w:val="22"/>
              </w:rPr>
              <w:t>1 (3.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A9608B" w14:textId="77777777" w:rsidR="00426491" w:rsidRPr="00760CDE" w:rsidRDefault="00426491" w:rsidP="00ED11B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0CDE">
              <w:rPr>
                <w:rFonts w:ascii="Arial" w:hAnsi="Arial" w:cs="Arial"/>
                <w:color w:val="000000"/>
                <w:sz w:val="22"/>
                <w:szCs w:val="22"/>
              </w:rPr>
              <w:t>26</w:t>
            </w:r>
          </w:p>
        </w:tc>
      </w:tr>
      <w:tr w:rsidR="00426491" w:rsidRPr="00760CDE" w14:paraId="680481A5" w14:textId="77777777" w:rsidTr="00ED11BE">
        <w:trPr>
          <w:trHeight w:val="300"/>
        </w:trPr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FE349" w14:textId="77777777" w:rsidR="00426491" w:rsidRPr="00760CDE" w:rsidRDefault="00426491" w:rsidP="00ED11B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0CDE">
              <w:rPr>
                <w:rFonts w:ascii="Arial" w:hAnsi="Arial" w:cs="Arial"/>
                <w:color w:val="000000"/>
                <w:sz w:val="22"/>
                <w:szCs w:val="22"/>
              </w:rPr>
              <w:t>Chemo-Rad-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CPI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AF33F2" w14:textId="77777777" w:rsidR="00426491" w:rsidRPr="00760CDE" w:rsidRDefault="00426491" w:rsidP="00ED11B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0CDE">
              <w:rPr>
                <w:rFonts w:ascii="Arial" w:hAnsi="Arial" w:cs="Arial"/>
                <w:color w:val="000000"/>
                <w:sz w:val="22"/>
                <w:szCs w:val="22"/>
              </w:rPr>
              <w:t>12 (7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68AF3F" w14:textId="77777777" w:rsidR="00426491" w:rsidRPr="00760CDE" w:rsidRDefault="00426491" w:rsidP="00ED11B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0CDE">
              <w:rPr>
                <w:rFonts w:ascii="Arial" w:hAnsi="Arial" w:cs="Arial"/>
                <w:color w:val="000000"/>
                <w:sz w:val="22"/>
                <w:szCs w:val="22"/>
              </w:rPr>
              <w:t xml:space="preserve">  4 (2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17BFC2" w14:textId="77777777" w:rsidR="00426491" w:rsidRPr="00760CDE" w:rsidRDefault="00426491" w:rsidP="00ED11B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0CDE">
              <w:rPr>
                <w:rFonts w:ascii="Arial" w:hAnsi="Arial" w:cs="Arial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242DF9" w14:textId="77777777" w:rsidR="00426491" w:rsidRPr="00760CDE" w:rsidRDefault="00426491" w:rsidP="00ED11B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0CDE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</w:tr>
      <w:tr w:rsidR="00426491" w:rsidRPr="00760CDE" w14:paraId="31A51745" w14:textId="77777777" w:rsidTr="00ED11BE">
        <w:trPr>
          <w:trHeight w:val="320"/>
        </w:trPr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E8F21" w14:textId="77777777" w:rsidR="00426491" w:rsidRPr="00760CDE" w:rsidRDefault="00426491" w:rsidP="00ED11B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0CDE">
              <w:rPr>
                <w:rFonts w:ascii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F5A5F3" w14:textId="77777777" w:rsidR="00426491" w:rsidRPr="00760CDE" w:rsidRDefault="00426491" w:rsidP="00ED11B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0CDE">
              <w:rPr>
                <w:rFonts w:ascii="Arial" w:hAnsi="Arial" w:cs="Arial"/>
                <w:color w:val="000000"/>
                <w:sz w:val="22"/>
                <w:szCs w:val="22"/>
              </w:rPr>
              <w:t>12 (4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EC479F" w14:textId="77777777" w:rsidR="00426491" w:rsidRPr="00760CDE" w:rsidRDefault="00426491" w:rsidP="00ED11B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0CDE">
              <w:rPr>
                <w:rFonts w:ascii="Arial" w:hAnsi="Arial" w:cs="Arial"/>
                <w:color w:val="000000"/>
                <w:sz w:val="22"/>
                <w:szCs w:val="22"/>
              </w:rPr>
              <w:t xml:space="preserve"> 9 (3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8491A0" w14:textId="77777777" w:rsidR="00426491" w:rsidRPr="00760CDE" w:rsidRDefault="00426491" w:rsidP="00ED11B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0CDE">
              <w:rPr>
                <w:rFonts w:ascii="Arial" w:hAnsi="Arial" w:cs="Arial"/>
                <w:color w:val="000000"/>
                <w:sz w:val="22"/>
                <w:szCs w:val="22"/>
              </w:rPr>
              <w:t>4 (1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D3926C" w14:textId="77777777" w:rsidR="00426491" w:rsidRPr="00760CDE" w:rsidRDefault="00426491" w:rsidP="00ED11B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0CDE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</w:tr>
      <w:tr w:rsidR="00426491" w:rsidRPr="00760CDE" w14:paraId="39D4A2E0" w14:textId="77777777" w:rsidTr="00ED11BE">
        <w:trPr>
          <w:trHeight w:val="518"/>
        </w:trPr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A8A55" w14:textId="77777777" w:rsidR="00426491" w:rsidRPr="00760CDE" w:rsidRDefault="00426491" w:rsidP="00ED11B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26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19B7AB" w14:textId="77777777" w:rsidR="00426491" w:rsidRDefault="00426491" w:rsidP="00ED11B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60CD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Antibiotics exposure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–</w:t>
            </w:r>
            <w:r w:rsidRPr="00760CD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  <w:p w14:paraId="1AA7FE54" w14:textId="77777777" w:rsidR="00426491" w:rsidRPr="00760CDE" w:rsidRDefault="00426491" w:rsidP="00ED11B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60CD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 (% of each treatment group)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760CD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# </w:t>
            </w:r>
          </w:p>
        </w:tc>
      </w:tr>
      <w:tr w:rsidR="00426491" w:rsidRPr="00760CDE" w14:paraId="65F69EF9" w14:textId="77777777" w:rsidTr="00ED11BE">
        <w:trPr>
          <w:trHeight w:val="320"/>
        </w:trPr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79345B" w14:textId="77777777" w:rsidR="00426491" w:rsidRPr="00760CDE" w:rsidRDefault="00426491" w:rsidP="00ED11B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0CDE">
              <w:rPr>
                <w:rFonts w:ascii="Arial" w:hAnsi="Arial" w:cs="Arial"/>
                <w:color w:val="000000"/>
                <w:sz w:val="22"/>
                <w:szCs w:val="22"/>
              </w:rPr>
              <w:t>Treatment groups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DA5DC1" w14:textId="77777777" w:rsidR="00426491" w:rsidRPr="00760CDE" w:rsidRDefault="00426491" w:rsidP="00ED11B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60CD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4B6EA8" w14:textId="77777777" w:rsidR="00426491" w:rsidRPr="00760CDE" w:rsidRDefault="00426491" w:rsidP="00ED11B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60CD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E1100E" w14:textId="77777777" w:rsidR="00426491" w:rsidRPr="00760CDE" w:rsidRDefault="00426491" w:rsidP="00ED11B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60CD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31A794" w14:textId="77777777" w:rsidR="00426491" w:rsidRPr="00760CDE" w:rsidRDefault="00426491" w:rsidP="00ED11B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60CD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otal</w:t>
            </w:r>
          </w:p>
        </w:tc>
      </w:tr>
      <w:tr w:rsidR="00426491" w:rsidRPr="00760CDE" w14:paraId="45DF94B2" w14:textId="77777777" w:rsidTr="00ED11BE">
        <w:trPr>
          <w:trHeight w:val="320"/>
        </w:trPr>
        <w:tc>
          <w:tcPr>
            <w:tcW w:w="241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D97DD" w14:textId="77777777" w:rsidR="00426491" w:rsidRPr="00760CDE" w:rsidRDefault="00426491" w:rsidP="00ED11B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PI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F7D837" w14:textId="77777777" w:rsidR="00426491" w:rsidRPr="00760CDE" w:rsidRDefault="00426491" w:rsidP="00ED11B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0CDE">
              <w:rPr>
                <w:rFonts w:ascii="Arial" w:hAnsi="Arial" w:cs="Arial"/>
                <w:color w:val="000000"/>
                <w:sz w:val="22"/>
                <w:szCs w:val="22"/>
              </w:rPr>
              <w:t xml:space="preserve">  4 (25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2EBB81" w14:textId="77777777" w:rsidR="00426491" w:rsidRPr="00760CDE" w:rsidRDefault="00426491" w:rsidP="00ED11B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0CDE">
              <w:rPr>
                <w:rFonts w:ascii="Arial" w:hAnsi="Arial" w:cs="Arial"/>
                <w:color w:val="000000"/>
                <w:sz w:val="22"/>
                <w:szCs w:val="22"/>
              </w:rPr>
              <w:t xml:space="preserve"> 12 (75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DC11B8" w14:textId="77777777" w:rsidR="00426491" w:rsidRPr="00760CDE" w:rsidRDefault="00426491" w:rsidP="00ED11B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0CDE">
              <w:rPr>
                <w:rFonts w:ascii="Arial" w:hAnsi="Arial" w:cs="Arial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A068C2" w14:textId="77777777" w:rsidR="00426491" w:rsidRPr="00760CDE" w:rsidRDefault="00426491" w:rsidP="00ED11B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0CDE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</w:tr>
      <w:tr w:rsidR="00426491" w:rsidRPr="00760CDE" w14:paraId="7D0E656D" w14:textId="77777777" w:rsidTr="00ED11BE">
        <w:trPr>
          <w:trHeight w:val="300"/>
        </w:trPr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85B2D" w14:textId="77777777" w:rsidR="00426491" w:rsidRPr="00760CDE" w:rsidRDefault="00426491" w:rsidP="00ED11B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0CDE">
              <w:rPr>
                <w:rFonts w:ascii="Arial" w:hAnsi="Arial" w:cs="Arial"/>
                <w:color w:val="000000"/>
                <w:sz w:val="22"/>
                <w:szCs w:val="22"/>
              </w:rPr>
              <w:t>Chemo-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CPI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AE9BB9" w14:textId="77777777" w:rsidR="00426491" w:rsidRPr="00760CDE" w:rsidRDefault="00426491" w:rsidP="00ED11B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0CDE">
              <w:rPr>
                <w:rFonts w:ascii="Arial" w:hAnsi="Arial" w:cs="Arial"/>
                <w:color w:val="000000"/>
                <w:sz w:val="22"/>
                <w:szCs w:val="22"/>
              </w:rPr>
              <w:t>12 (26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98E1E6" w14:textId="77777777" w:rsidR="00426491" w:rsidRPr="00760CDE" w:rsidRDefault="00426491" w:rsidP="00ED11B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0CDE">
              <w:rPr>
                <w:rFonts w:ascii="Arial" w:hAnsi="Arial" w:cs="Arial"/>
                <w:color w:val="000000"/>
                <w:sz w:val="22"/>
                <w:szCs w:val="22"/>
              </w:rPr>
              <w:t>33 (73.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1EF84B" w14:textId="77777777" w:rsidR="00426491" w:rsidRPr="00760CDE" w:rsidRDefault="00426491" w:rsidP="00ED11B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0CDE">
              <w:rPr>
                <w:rFonts w:ascii="Arial" w:hAnsi="Arial" w:cs="Arial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281083" w14:textId="77777777" w:rsidR="00426491" w:rsidRPr="00760CDE" w:rsidRDefault="00426491" w:rsidP="00ED11B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0CDE">
              <w:rPr>
                <w:rFonts w:ascii="Arial" w:hAnsi="Arial" w:cs="Arial"/>
                <w:color w:val="000000"/>
                <w:sz w:val="22"/>
                <w:szCs w:val="22"/>
              </w:rPr>
              <w:t>45</w:t>
            </w:r>
          </w:p>
        </w:tc>
      </w:tr>
      <w:tr w:rsidR="00426491" w:rsidRPr="00760CDE" w14:paraId="336912F4" w14:textId="77777777" w:rsidTr="00ED11BE">
        <w:trPr>
          <w:trHeight w:val="300"/>
        </w:trPr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5FFC2" w14:textId="77777777" w:rsidR="00426491" w:rsidRPr="00760CDE" w:rsidRDefault="00426491" w:rsidP="00ED11B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0CDE">
              <w:rPr>
                <w:rFonts w:ascii="Arial" w:hAnsi="Arial" w:cs="Arial"/>
                <w:color w:val="000000"/>
                <w:sz w:val="22"/>
                <w:szCs w:val="22"/>
              </w:rPr>
              <w:t>Chemo-Rad-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CPI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41845F" w14:textId="77777777" w:rsidR="00426491" w:rsidRPr="00760CDE" w:rsidRDefault="00426491" w:rsidP="00ED11B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0CDE">
              <w:rPr>
                <w:rFonts w:ascii="Arial" w:hAnsi="Arial" w:cs="Arial"/>
                <w:color w:val="000000"/>
                <w:sz w:val="22"/>
                <w:szCs w:val="22"/>
              </w:rPr>
              <w:t xml:space="preserve"> 4 (1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803AFB" w14:textId="77777777" w:rsidR="00426491" w:rsidRPr="00760CDE" w:rsidRDefault="00426491" w:rsidP="00ED11B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0CDE">
              <w:rPr>
                <w:rFonts w:ascii="Arial" w:hAnsi="Arial" w:cs="Arial"/>
                <w:color w:val="000000"/>
                <w:sz w:val="22"/>
                <w:szCs w:val="22"/>
              </w:rPr>
              <w:t>16 (76.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8637C6F" w14:textId="77777777" w:rsidR="00426491" w:rsidRPr="00760CDE" w:rsidRDefault="00426491" w:rsidP="00ED11B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0CDE">
              <w:rPr>
                <w:rFonts w:ascii="Arial" w:hAnsi="Arial" w:cs="Arial"/>
                <w:color w:val="000000"/>
                <w:sz w:val="22"/>
                <w:szCs w:val="22"/>
              </w:rPr>
              <w:t>1 (4.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A99293" w14:textId="77777777" w:rsidR="00426491" w:rsidRPr="00760CDE" w:rsidRDefault="00426491" w:rsidP="00ED11B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0CDE"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</w:tr>
      <w:tr w:rsidR="00426491" w:rsidRPr="00760CDE" w14:paraId="28C67612" w14:textId="77777777" w:rsidTr="00ED11BE">
        <w:trPr>
          <w:trHeight w:val="320"/>
        </w:trPr>
        <w:tc>
          <w:tcPr>
            <w:tcW w:w="24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08F6BA" w14:textId="77777777" w:rsidR="00426491" w:rsidRPr="00760CDE" w:rsidRDefault="00426491" w:rsidP="00ED11B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0CDE">
              <w:rPr>
                <w:rFonts w:ascii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EE207A" w14:textId="77777777" w:rsidR="00426491" w:rsidRPr="00760CDE" w:rsidRDefault="00426491" w:rsidP="00ED11B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0CDE">
              <w:rPr>
                <w:rFonts w:ascii="Arial" w:hAnsi="Arial" w:cs="Arial"/>
                <w:color w:val="000000"/>
                <w:sz w:val="22"/>
                <w:szCs w:val="22"/>
              </w:rPr>
              <w:t xml:space="preserve"> 8 (32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60B92B" w14:textId="77777777" w:rsidR="00426491" w:rsidRPr="00760CDE" w:rsidRDefault="00426491" w:rsidP="00ED11B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0CDE">
              <w:rPr>
                <w:rFonts w:ascii="Arial" w:hAnsi="Arial" w:cs="Arial"/>
                <w:color w:val="000000"/>
                <w:sz w:val="22"/>
                <w:szCs w:val="22"/>
              </w:rPr>
              <w:t>15 (0.6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AC8015" w14:textId="77777777" w:rsidR="00426491" w:rsidRPr="00760CDE" w:rsidRDefault="00426491" w:rsidP="00ED11B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0CDE">
              <w:rPr>
                <w:rFonts w:ascii="Arial" w:hAnsi="Arial" w:cs="Arial"/>
                <w:color w:val="000000"/>
                <w:sz w:val="22"/>
                <w:szCs w:val="22"/>
              </w:rPr>
              <w:t>2 (8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BAA130" w14:textId="77777777" w:rsidR="00426491" w:rsidRPr="00760CDE" w:rsidRDefault="00426491" w:rsidP="00ED11B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0CDE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</w:tr>
    </w:tbl>
    <w:p w14:paraId="60AC5CE4" w14:textId="77777777" w:rsidR="00426491" w:rsidRDefault="00426491" w:rsidP="00426491">
      <w:pPr>
        <w:rPr>
          <w:b/>
          <w:bCs/>
          <w:u w:val="single"/>
        </w:rPr>
      </w:pPr>
    </w:p>
    <w:p w14:paraId="4F747430" w14:textId="77777777" w:rsidR="00426491" w:rsidRPr="00566EE0" w:rsidRDefault="00426491" w:rsidP="00426491">
      <w:r w:rsidRPr="00566EE0">
        <w:t xml:space="preserve">*12 months progression free survival. #Within the prior six weeks. </w:t>
      </w:r>
    </w:p>
    <w:p w14:paraId="419A3BB7" w14:textId="77777777" w:rsidR="00426491" w:rsidRPr="00566EE0" w:rsidRDefault="00426491" w:rsidP="00426491">
      <w:r w:rsidRPr="008A7F8F">
        <w:t>CPI</w:t>
      </w:r>
      <w:r w:rsidRPr="00566EE0">
        <w:t xml:space="preserve">: </w:t>
      </w:r>
      <w:r>
        <w:t>checkpoint inhibitors</w:t>
      </w:r>
      <w:r w:rsidRPr="00566EE0">
        <w:t>. Chemo: chemotherapy. Rad: radiotherapy. NA: non-applicable.</w:t>
      </w:r>
    </w:p>
    <w:p w14:paraId="63C25D21" w14:textId="77777777" w:rsidR="00807550" w:rsidRDefault="00807550"/>
    <w:sectPr w:rsidR="0080755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8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491"/>
    <w:rsid w:val="00020DBF"/>
    <w:rsid w:val="00074B39"/>
    <w:rsid w:val="000A0E6D"/>
    <w:rsid w:val="000B4813"/>
    <w:rsid w:val="000D009B"/>
    <w:rsid w:val="00117091"/>
    <w:rsid w:val="00155292"/>
    <w:rsid w:val="001C2147"/>
    <w:rsid w:val="00276897"/>
    <w:rsid w:val="00281923"/>
    <w:rsid w:val="00426491"/>
    <w:rsid w:val="00443AAE"/>
    <w:rsid w:val="00491D5D"/>
    <w:rsid w:val="00507408"/>
    <w:rsid w:val="005F6D3A"/>
    <w:rsid w:val="00646013"/>
    <w:rsid w:val="00681682"/>
    <w:rsid w:val="007C2E5A"/>
    <w:rsid w:val="00807550"/>
    <w:rsid w:val="00864055"/>
    <w:rsid w:val="00897E0B"/>
    <w:rsid w:val="008F348E"/>
    <w:rsid w:val="0099453F"/>
    <w:rsid w:val="009A4D91"/>
    <w:rsid w:val="00B43600"/>
    <w:rsid w:val="00B711C2"/>
    <w:rsid w:val="00B814B6"/>
    <w:rsid w:val="00BE19BA"/>
    <w:rsid w:val="00C0516E"/>
    <w:rsid w:val="00C35D2A"/>
    <w:rsid w:val="00C35FB6"/>
    <w:rsid w:val="00D15B23"/>
    <w:rsid w:val="00D264AB"/>
    <w:rsid w:val="00DD1DD6"/>
    <w:rsid w:val="00FC2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7E5BD6"/>
  <w15:chartTrackingRefBased/>
  <w15:docId w15:val="{719B7D04-B68C-2645-BFD7-F676D2BC4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L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6491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585</Characters>
  <Application>Microsoft Office Word</Application>
  <DocSecurity>0</DocSecurity>
  <Lines>13</Lines>
  <Paragraphs>1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r Bar</dc:creator>
  <cp:keywords/>
  <dc:description/>
  <cp:lastModifiedBy>Jair Bar</cp:lastModifiedBy>
  <cp:revision>2</cp:revision>
  <dcterms:created xsi:type="dcterms:W3CDTF">2022-07-02T20:20:00Z</dcterms:created>
  <dcterms:modified xsi:type="dcterms:W3CDTF">2022-07-02T20:20:00Z</dcterms:modified>
</cp:coreProperties>
</file>